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7A8" w:rsidRPr="00261F09" w:rsidRDefault="00820E8E" w:rsidP="00950912">
      <w:pPr>
        <w:widowControl w:val="0"/>
        <w:autoSpaceDE w:val="0"/>
        <w:autoSpaceDN w:val="0"/>
        <w:spacing w:after="0" w:line="240" w:lineRule="auto"/>
        <w:ind w:left="220"/>
        <w:jc w:val="both"/>
        <w:rPr>
          <w:rFonts w:ascii="Times New Roman" w:eastAsia="Times New Roman" w:hAnsi="Times New Roman" w:cs="Times New Roman"/>
          <w:bCs/>
          <w:sz w:val="20"/>
          <w:szCs w:val="20"/>
          <w:lang w:bidi="en-US"/>
        </w:rPr>
      </w:pPr>
      <w:r w:rsidRPr="00261F09">
        <w:rPr>
          <w:rFonts w:ascii="Times New Roman" w:eastAsia="Times New Roman" w:hAnsi="Times New Roman" w:cs="Times New Roman"/>
          <w:b/>
          <w:sz w:val="20"/>
          <w:szCs w:val="20"/>
          <w:lang w:bidi="en-US"/>
        </w:rPr>
        <w:t>Table 1</w:t>
      </w:r>
      <w:r w:rsidR="006027A8" w:rsidRPr="00261F09">
        <w:rPr>
          <w:rFonts w:ascii="Times New Roman" w:eastAsia="Times New Roman" w:hAnsi="Times New Roman" w:cs="Times New Roman"/>
          <w:bCs/>
          <w:sz w:val="20"/>
          <w:szCs w:val="20"/>
          <w:lang w:bidi="en-US"/>
        </w:rPr>
        <w:t xml:space="preserve"> </w:t>
      </w:r>
      <w:r w:rsidR="00315D2A" w:rsidRPr="00261F09">
        <w:rPr>
          <w:rFonts w:ascii="Times New Roman" w:eastAsia="Times New Roman" w:hAnsi="Times New Roman" w:cs="Times New Roman"/>
          <w:bCs/>
          <w:sz w:val="20"/>
          <w:szCs w:val="20"/>
          <w:lang w:bidi="en-US"/>
        </w:rPr>
        <w:t>The evaluated genes</w:t>
      </w:r>
      <w:r w:rsidR="006027A8" w:rsidRPr="00261F09">
        <w:rPr>
          <w:rFonts w:ascii="Times New Roman" w:eastAsia="Times New Roman" w:hAnsi="Times New Roman" w:cs="Times New Roman"/>
          <w:bCs/>
          <w:sz w:val="20"/>
          <w:szCs w:val="20"/>
          <w:lang w:bidi="en-US"/>
        </w:rPr>
        <w:t>’</w:t>
      </w:r>
      <w:r w:rsidR="000C7E34" w:rsidRPr="00261F09">
        <w:rPr>
          <w:rFonts w:ascii="Times New Roman" w:eastAsia="Times New Roman" w:hAnsi="Times New Roman" w:cs="Times New Roman"/>
          <w:bCs/>
          <w:sz w:val="20"/>
          <w:szCs w:val="20"/>
          <w:lang w:bidi="en-US"/>
        </w:rPr>
        <w:t xml:space="preserve"> </w:t>
      </w:r>
      <w:r w:rsidR="00950912" w:rsidRPr="00261F09">
        <w:rPr>
          <w:rFonts w:ascii="Times New Roman" w:eastAsia="Times New Roman" w:hAnsi="Times New Roman" w:cs="Times New Roman"/>
          <w:bCs/>
          <w:sz w:val="20"/>
          <w:szCs w:val="20"/>
          <w:lang w:bidi="en-US"/>
        </w:rPr>
        <w:t>primer sets.</w:t>
      </w:r>
    </w:p>
    <w:p w:rsidR="006027A8" w:rsidRPr="00261F09" w:rsidRDefault="006027A8" w:rsidP="006027A8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8"/>
          <w:lang w:bidi="en-US"/>
        </w:rPr>
      </w:pPr>
    </w:p>
    <w:p w:rsidR="006027A8" w:rsidRPr="00261F09" w:rsidRDefault="006027A8" w:rsidP="006027A8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b/>
          <w:sz w:val="16"/>
          <w:szCs w:val="28"/>
          <w:lang w:bidi="en-US"/>
        </w:rPr>
      </w:pPr>
    </w:p>
    <w:tbl>
      <w:tblPr>
        <w:tblStyle w:val="TableGrid"/>
        <w:tblW w:w="117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126"/>
        <w:gridCol w:w="4095"/>
        <w:gridCol w:w="1985"/>
      </w:tblGrid>
      <w:tr w:rsidR="00261F09" w:rsidRPr="00261F09" w:rsidTr="00F0253B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27A8" w:rsidRPr="00261F09" w:rsidRDefault="006027A8" w:rsidP="000F038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Gene symbol</w:t>
            </w:r>
          </w:p>
        </w:tc>
        <w:tc>
          <w:tcPr>
            <w:tcW w:w="4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27A8" w:rsidRPr="00261F09" w:rsidRDefault="006027A8" w:rsidP="000C7E3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</w:tc>
        <w:tc>
          <w:tcPr>
            <w:tcW w:w="40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27A8" w:rsidRPr="00261F09" w:rsidRDefault="006027A8" w:rsidP="000C7E3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27A8" w:rsidRPr="00261F09" w:rsidRDefault="006027A8" w:rsidP="000C7E34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Gene bank</w:t>
            </w:r>
          </w:p>
        </w:tc>
      </w:tr>
      <w:tr w:rsidR="00261F09" w:rsidRPr="00261F09" w:rsidTr="00F0253B">
        <w:trPr>
          <w:jc w:val="center"/>
        </w:trPr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NFκB</w:t>
            </w:r>
            <w:proofErr w:type="spellEnd"/>
          </w:p>
        </w:tc>
        <w:tc>
          <w:tcPr>
            <w:tcW w:w="4126" w:type="dxa"/>
            <w:tcBorders>
              <w:top w:val="single" w:sz="12" w:space="0" w:color="auto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TCTGTTTCCCCTCATCTTTCC</w:t>
            </w:r>
          </w:p>
        </w:tc>
        <w:tc>
          <w:tcPr>
            <w:tcW w:w="4095" w:type="dxa"/>
            <w:tcBorders>
              <w:top w:val="single" w:sz="12" w:space="0" w:color="auto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GCGTCTTAGTGGTATCTGTGCTT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AF079314.2</w:t>
            </w:r>
          </w:p>
        </w:tc>
      </w:tr>
      <w:tr w:rsidR="00261F09" w:rsidRPr="00261F09" w:rsidTr="00F0253B">
        <w:trPr>
          <w:jc w:val="center"/>
        </w:trPr>
        <w:tc>
          <w:tcPr>
            <w:tcW w:w="1555" w:type="dxa"/>
            <w:vAlign w:val="center"/>
          </w:tcPr>
          <w:p w:rsidR="004A2A8D" w:rsidRPr="00261F09" w:rsidRDefault="004A2A8D" w:rsidP="004A2A8D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Keap-1</w:t>
            </w:r>
          </w:p>
        </w:tc>
        <w:tc>
          <w:tcPr>
            <w:tcW w:w="4126" w:type="dxa"/>
            <w:vAlign w:val="center"/>
          </w:tcPr>
          <w:p w:rsidR="004A2A8D" w:rsidRPr="00261F09" w:rsidRDefault="004A2A8D" w:rsidP="004A2A8D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GGAATGCTATGACCCAGACA</w:t>
            </w:r>
          </w:p>
        </w:tc>
        <w:tc>
          <w:tcPr>
            <w:tcW w:w="4095" w:type="dxa"/>
            <w:vAlign w:val="center"/>
          </w:tcPr>
          <w:p w:rsidR="004A2A8D" w:rsidRPr="00261F09" w:rsidRDefault="004A2A8D" w:rsidP="004A2A8D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TGCTCAGGTAGTCCAAGTGC</w:t>
            </w:r>
          </w:p>
        </w:tc>
        <w:tc>
          <w:tcPr>
            <w:tcW w:w="1985" w:type="dxa"/>
            <w:vAlign w:val="center"/>
          </w:tcPr>
          <w:p w:rsidR="004A2A8D" w:rsidRPr="00261F09" w:rsidRDefault="004A2A8D" w:rsidP="004A2A8D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XM_032909789.1</w:t>
            </w:r>
          </w:p>
        </w:tc>
      </w:tr>
      <w:tr w:rsidR="00261F09" w:rsidRPr="00261F09" w:rsidTr="00F0253B">
        <w:trPr>
          <w:jc w:val="center"/>
        </w:trPr>
        <w:tc>
          <w:tcPr>
            <w:tcW w:w="1555" w:type="dxa"/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HO-1</w:t>
            </w:r>
          </w:p>
        </w:tc>
        <w:tc>
          <w:tcPr>
            <w:tcW w:w="4126" w:type="dxa"/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CGTGCAGAGAATTCTGAGTTC</w:t>
            </w:r>
          </w:p>
        </w:tc>
        <w:tc>
          <w:tcPr>
            <w:tcW w:w="4095" w:type="dxa"/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AGACGCTTTACGTAGTGCTG</w:t>
            </w:r>
          </w:p>
        </w:tc>
        <w:tc>
          <w:tcPr>
            <w:tcW w:w="1985" w:type="dxa"/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NM 012580</w:t>
            </w:r>
          </w:p>
        </w:tc>
      </w:tr>
      <w:tr w:rsidR="00261F09" w:rsidRPr="00261F09" w:rsidTr="00F0253B">
        <w:trPr>
          <w:jc w:val="center"/>
        </w:trPr>
        <w:tc>
          <w:tcPr>
            <w:tcW w:w="1555" w:type="dxa"/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Nrf2</w:t>
            </w:r>
          </w:p>
        </w:tc>
        <w:tc>
          <w:tcPr>
            <w:tcW w:w="4126" w:type="dxa"/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GCAACTCCAGAAGGAACAGG</w:t>
            </w:r>
          </w:p>
        </w:tc>
        <w:tc>
          <w:tcPr>
            <w:tcW w:w="4095" w:type="dxa"/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GGCATCTTGTTTGGGAATG</w:t>
            </w:r>
          </w:p>
        </w:tc>
        <w:tc>
          <w:tcPr>
            <w:tcW w:w="1985" w:type="dxa"/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NM_031789.2</w:t>
            </w:r>
          </w:p>
        </w:tc>
      </w:tr>
      <w:tr w:rsidR="00165C3E" w:rsidRPr="00261F09" w:rsidTr="00F0253B">
        <w:trPr>
          <w:jc w:val="center"/>
        </w:trPr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GAPDH</w:t>
            </w:r>
          </w:p>
        </w:tc>
        <w:tc>
          <w:tcPr>
            <w:tcW w:w="4126" w:type="dxa"/>
            <w:tcBorders>
              <w:bottom w:val="single" w:sz="12" w:space="0" w:color="auto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CACCCTGTTGCTGTAGCCATATTC</w:t>
            </w:r>
          </w:p>
        </w:tc>
        <w:tc>
          <w:tcPr>
            <w:tcW w:w="4095" w:type="dxa"/>
            <w:tcBorders>
              <w:bottom w:val="single" w:sz="12" w:space="0" w:color="auto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ACATCAAGAAGGTGGTGAAGCA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XM_032910454.1</w:t>
            </w:r>
          </w:p>
        </w:tc>
      </w:tr>
    </w:tbl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rPr>
          <w:rFonts w:asciiTheme="majorBidi" w:hAnsiTheme="majorBidi" w:cstheme="majorBidi"/>
          <w:sz w:val="28"/>
          <w:szCs w:val="28"/>
        </w:rPr>
      </w:pPr>
    </w:p>
    <w:p w:rsidR="00CF2E5A" w:rsidRPr="00261F09" w:rsidRDefault="00CF2E5A" w:rsidP="006027A8">
      <w:pPr>
        <w:rPr>
          <w:rFonts w:asciiTheme="majorBidi" w:hAnsiTheme="majorBidi" w:cstheme="majorBidi"/>
          <w:sz w:val="28"/>
          <w:szCs w:val="28"/>
        </w:rPr>
      </w:pPr>
    </w:p>
    <w:p w:rsidR="008A7FCE" w:rsidRPr="00261F09" w:rsidRDefault="008A7FCE" w:rsidP="004927A2">
      <w:pPr>
        <w:jc w:val="both"/>
        <w:rPr>
          <w:rFonts w:asciiTheme="majorBidi" w:hAnsiTheme="majorBidi" w:cstheme="majorBidi"/>
          <w:sz w:val="20"/>
          <w:szCs w:val="20"/>
        </w:rPr>
      </w:pPr>
    </w:p>
    <w:p w:rsidR="009606E0" w:rsidRPr="00261F09" w:rsidRDefault="009606E0" w:rsidP="00220FAB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261F09">
        <w:rPr>
          <w:rFonts w:asciiTheme="majorBidi" w:eastAsia="Times New Roman" w:hAnsiTheme="majorBidi" w:cstheme="majorBidi"/>
          <w:sz w:val="20"/>
          <w:szCs w:val="20"/>
        </w:rPr>
        <w:lastRenderedPageBreak/>
        <w:t xml:space="preserve">Table 2 Effect of </w:t>
      </w:r>
      <w:proofErr w:type="spellStart"/>
      <w:r w:rsidRPr="00261F09">
        <w:rPr>
          <w:rFonts w:asciiTheme="majorBidi" w:eastAsia="Times New Roman" w:hAnsiTheme="majorBidi" w:cstheme="majorBidi"/>
          <w:sz w:val="20"/>
          <w:szCs w:val="20"/>
        </w:rPr>
        <w:t>silymarin</w:t>
      </w:r>
      <w:proofErr w:type="spellEnd"/>
      <w:r w:rsidRPr="00261F09">
        <w:rPr>
          <w:rFonts w:asciiTheme="majorBidi" w:eastAsia="Times New Roman" w:hAnsiTheme="majorBidi" w:cstheme="majorBidi"/>
          <w:sz w:val="20"/>
          <w:szCs w:val="20"/>
        </w:rPr>
        <w:t xml:space="preserve"> versus </w:t>
      </w:r>
      <w:proofErr w:type="spellStart"/>
      <w:r w:rsidRPr="00261F09">
        <w:rPr>
          <w:rFonts w:asciiTheme="majorBidi" w:eastAsia="Times New Roman" w:hAnsiTheme="majorBidi" w:cstheme="majorBidi"/>
          <w:sz w:val="20"/>
          <w:szCs w:val="20"/>
        </w:rPr>
        <w:t>diazinon</w:t>
      </w:r>
      <w:proofErr w:type="spellEnd"/>
      <w:r w:rsidRPr="00261F09">
        <w:rPr>
          <w:rFonts w:asciiTheme="majorBidi" w:eastAsia="Times New Roman" w:hAnsiTheme="majorBidi" w:cstheme="majorBidi"/>
          <w:sz w:val="20"/>
          <w:szCs w:val="20"/>
        </w:rPr>
        <w:t xml:space="preserve"> on complete blood cell count in the experimental groups of rats after 4 weeks of treatment (</w:t>
      </w:r>
      <w:proofErr w:type="spellStart"/>
      <w:r w:rsidRPr="00261F09">
        <w:rPr>
          <w:rFonts w:asciiTheme="majorBidi" w:eastAsia="Times New Roman" w:hAnsiTheme="majorBidi" w:cstheme="majorBidi"/>
          <w:sz w:val="20"/>
          <w:szCs w:val="20"/>
        </w:rPr>
        <w:t>mean±standard</w:t>
      </w:r>
      <w:proofErr w:type="spellEnd"/>
      <w:r w:rsidRPr="00261F09">
        <w:rPr>
          <w:rFonts w:asciiTheme="majorBidi" w:eastAsia="Times New Roman" w:hAnsiTheme="majorBidi" w:cstheme="majorBidi"/>
          <w:sz w:val="20"/>
          <w:szCs w:val="20"/>
        </w:rPr>
        <w:t xml:space="preserve"> error, n=6).</w:t>
      </w:r>
    </w:p>
    <w:p w:rsidR="008A7FCE" w:rsidRPr="00261F09" w:rsidRDefault="008A7FCE" w:rsidP="008A7FCE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206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880"/>
        <w:gridCol w:w="1890"/>
        <w:gridCol w:w="1890"/>
        <w:gridCol w:w="1800"/>
        <w:gridCol w:w="1710"/>
        <w:gridCol w:w="1890"/>
      </w:tblGrid>
      <w:tr w:rsidR="00261F09" w:rsidRPr="00261F09" w:rsidTr="00CC36C3">
        <w:trPr>
          <w:jc w:val="center"/>
        </w:trPr>
        <w:tc>
          <w:tcPr>
            <w:tcW w:w="2880" w:type="dxa"/>
            <w:vMerge w:val="restart"/>
            <w:tcBorders>
              <w:left w:val="nil"/>
              <w:right w:val="nil"/>
            </w:tcBorders>
            <w:vAlign w:val="center"/>
          </w:tcPr>
          <w:p w:rsidR="006027A8" w:rsidRPr="00261F09" w:rsidRDefault="006027A8" w:rsidP="004B49C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ed Parameters</w:t>
            </w:r>
          </w:p>
        </w:tc>
        <w:tc>
          <w:tcPr>
            <w:tcW w:w="9180" w:type="dxa"/>
            <w:gridSpan w:val="5"/>
            <w:tcBorders>
              <w:left w:val="nil"/>
              <w:right w:val="nil"/>
            </w:tcBorders>
          </w:tcPr>
          <w:p w:rsidR="006027A8" w:rsidRPr="00261F09" w:rsidRDefault="00820E8E" w:rsidP="00CC36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6027A8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027A8" w:rsidRPr="00261F09" w:rsidRDefault="006027A8" w:rsidP="00CC36C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Olive</w:t>
            </w:r>
            <w:r w:rsidR="004927A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oil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4927A2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Silymarin</w:t>
            </w:r>
            <w:proofErr w:type="spellEnd"/>
          </w:p>
        </w:tc>
        <w:tc>
          <w:tcPr>
            <w:tcW w:w="17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4927A2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Diazinon</w:t>
            </w:r>
            <w:proofErr w:type="spellEnd"/>
            <w:r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8A7FCE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4927A2" w:rsidRPr="00261F09">
              <w:rPr>
                <w:rFonts w:asciiTheme="majorBidi" w:hAnsiTheme="majorBidi" w:cstheme="majorBidi"/>
                <w:sz w:val="20"/>
                <w:szCs w:val="20"/>
              </w:rPr>
              <w:t>ilymarin+</w:t>
            </w:r>
            <w:r w:rsidR="006027A8" w:rsidRPr="00261F0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4927A2" w:rsidRPr="00261F09">
              <w:rPr>
                <w:rFonts w:asciiTheme="majorBidi" w:hAnsiTheme="majorBidi" w:cstheme="majorBidi"/>
                <w:sz w:val="20"/>
                <w:szCs w:val="20"/>
              </w:rPr>
              <w:t>iazinon</w:t>
            </w:r>
            <w:proofErr w:type="spellEnd"/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RBCs (</w:t>
            </w:r>
            <w:r w:rsidR="009A784C"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µl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7.66±0.21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8.00±0.21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7.32±0.27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6.49±0.13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6.88±0.18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420362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Hb</w:t>
            </w:r>
            <w:proofErr w:type="spellEnd"/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(g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dl</w:t>
            </w:r>
            <w:r w:rsidR="006027A8"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2.83±0.47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2.80±0.46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1.94±0.28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.44±0.18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1.32±0.34</w:t>
            </w:r>
            <w:r w:rsidR="007D14E1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HCT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40.18±1.21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9.84±1.18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8.17±0.84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4.36±0.46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6.84±0.74</w:t>
            </w:r>
            <w:r w:rsidR="007D14E1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4B6937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MCV (</w:t>
            </w: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fl</w:t>
            </w:r>
            <w:proofErr w:type="spellEnd"/>
            <w:r w:rsidR="006027A8"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98084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51.93±1.15</w:t>
            </w:r>
            <w:r w:rsidR="0098084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49.00±0.84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51.92±1.09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51.92±0.84</w:t>
            </w:r>
            <w:r w:rsidR="00920E64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53.14±0.60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MCH (</w:t>
            </w: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98084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6.56±0.51</w:t>
            </w:r>
            <w:r w:rsidR="0098084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5.21±0.27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98084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6.37±0.37</w:t>
            </w:r>
            <w:r w:rsidR="0098084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5.76±0.19</w:t>
            </w:r>
            <w:r w:rsidR="00920E64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6.56±0.24</w:t>
            </w:r>
            <w:r w:rsidR="0098084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MCHC </w:t>
            </w:r>
            <w:r w:rsidR="00845A42" w:rsidRPr="00261F09">
              <w:rPr>
                <w:rFonts w:asciiTheme="majorBidi" w:hAnsiTheme="majorBidi" w:cstheme="majorBidi"/>
                <w:sz w:val="20"/>
                <w:szCs w:val="20"/>
              </w:rPr>
              <w:t>(g/dl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98084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1.88±0.36</w:t>
            </w:r>
            <w:r w:rsidR="0098084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0.58±0.15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98084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1.52±0.14</w:t>
            </w:r>
            <w:r w:rsidR="0098084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0.40±0.23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98084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1.12±0.12</w:t>
            </w:r>
            <w:r w:rsidR="0098084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PLT (</w:t>
            </w:r>
            <w:r w:rsidR="009A784C"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µl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897.66±55.24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908.28±50.83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907.25±78.20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602.00±77.15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840.40±41.83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WBCs (</w:t>
            </w:r>
            <w:r w:rsidR="009A784C"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µl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6.92±0.33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7.55±0.88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8.68±0.20</w:t>
            </w:r>
            <w:r w:rsidR="009C35ED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4.78±1.06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9.84±1.12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Neutrophil</w:t>
            </w:r>
            <w:r w:rsidR="00845A42" w:rsidRPr="00261F0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9A784C"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µl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20±0.28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45±0.50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25±0.20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5.26±0.94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94±0.32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Lymphocytes (</w:t>
            </w:r>
            <w:r w:rsidR="009A784C"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µl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4.26±0.32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4.64±0.54</w:t>
            </w:r>
            <w:r w:rsidR="00C0363B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6.11±0.87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8.22±0.47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6.04±0.35</w:t>
            </w:r>
            <w:r w:rsidR="007D14E1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Monocyte</w:t>
            </w:r>
            <w:r w:rsidR="00845A42" w:rsidRPr="00261F0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9A784C"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µl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23±0.10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34±0.03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27±0.10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.14±0.49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28±0.27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61F09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Eosinophil</w:t>
            </w:r>
            <w:r w:rsidR="00845A42" w:rsidRPr="00261F0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9A784C"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µl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05±0.03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11±0.02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05±0.02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50±0.22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16±0.10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027A8" w:rsidRPr="00261F09" w:rsidTr="00CC36C3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Basophil</w:t>
            </w:r>
            <w:r w:rsidR="00845A42" w:rsidRPr="00261F0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9A784C"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×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="004B6937" w:rsidRPr="00261F09">
              <w:rPr>
                <w:rFonts w:asciiTheme="majorBidi" w:hAnsiTheme="majorBidi" w:cstheme="majorBidi"/>
                <w:sz w:val="20"/>
                <w:szCs w:val="20"/>
              </w:rPr>
              <w:t>/µl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06±0.04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10±0.03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10±0.05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15±0.08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27A8" w:rsidRPr="00261F09" w:rsidRDefault="006027A8" w:rsidP="00CC36C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08±0.07</w:t>
            </w: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</w:tbl>
    <w:p w:rsidR="004927A2" w:rsidRPr="00261F09" w:rsidRDefault="004927A2" w:rsidP="006027A8">
      <w:pPr>
        <w:rPr>
          <w:rFonts w:asciiTheme="majorBidi" w:hAnsiTheme="majorBidi" w:cstheme="majorBidi"/>
          <w:sz w:val="20"/>
          <w:szCs w:val="20"/>
        </w:rPr>
      </w:pPr>
    </w:p>
    <w:p w:rsidR="006027A8" w:rsidRPr="00261F09" w:rsidRDefault="000C416C" w:rsidP="006027A8">
      <w:pPr>
        <w:rPr>
          <w:rFonts w:asciiTheme="majorBidi" w:hAnsiTheme="majorBidi" w:cstheme="majorBidi"/>
          <w:sz w:val="20"/>
          <w:szCs w:val="20"/>
        </w:rPr>
      </w:pPr>
      <w:r w:rsidRPr="00261F09">
        <w:rPr>
          <w:rFonts w:asciiTheme="majorBidi" w:hAnsiTheme="majorBidi" w:cstheme="majorBidi"/>
          <w:sz w:val="20"/>
          <w:szCs w:val="20"/>
        </w:rPr>
        <w:t xml:space="preserve">Means with </w:t>
      </w:r>
      <w:r w:rsidR="00C84DAF" w:rsidRPr="00261F09">
        <w:rPr>
          <w:rFonts w:asciiTheme="majorBidi" w:hAnsiTheme="majorBidi" w:cstheme="majorBidi"/>
          <w:sz w:val="20"/>
          <w:szCs w:val="20"/>
        </w:rPr>
        <w:t>different</w:t>
      </w:r>
      <w:r w:rsidRPr="00261F09">
        <w:rPr>
          <w:rFonts w:asciiTheme="majorBidi" w:hAnsiTheme="majorBidi" w:cstheme="majorBidi"/>
          <w:sz w:val="20"/>
          <w:szCs w:val="20"/>
        </w:rPr>
        <w:t xml:space="preserve"> superscripts in the same row are </w:t>
      </w:r>
      <w:r w:rsidR="00C84DAF" w:rsidRPr="00261F09">
        <w:rPr>
          <w:rFonts w:asciiTheme="majorBidi" w:hAnsiTheme="majorBidi" w:cstheme="majorBidi"/>
          <w:sz w:val="20"/>
          <w:szCs w:val="20"/>
        </w:rPr>
        <w:t>significantly</w:t>
      </w:r>
      <w:r w:rsidRPr="00261F09">
        <w:rPr>
          <w:rFonts w:asciiTheme="majorBidi" w:hAnsiTheme="majorBidi" w:cstheme="majorBidi"/>
          <w:sz w:val="20"/>
          <w:szCs w:val="20"/>
        </w:rPr>
        <w:t xml:space="preserve"> </w:t>
      </w:r>
      <w:r w:rsidR="00C84DAF" w:rsidRPr="00261F09">
        <w:rPr>
          <w:rFonts w:asciiTheme="majorBidi" w:hAnsiTheme="majorBidi" w:cstheme="majorBidi"/>
          <w:sz w:val="20"/>
          <w:szCs w:val="20"/>
        </w:rPr>
        <w:t>different</w:t>
      </w:r>
      <w:r w:rsidRPr="00261F09">
        <w:rPr>
          <w:rFonts w:asciiTheme="majorBidi" w:hAnsiTheme="majorBidi" w:cstheme="majorBidi"/>
          <w:sz w:val="20"/>
          <w:szCs w:val="20"/>
        </w:rPr>
        <w:t xml:space="preserve"> at p&lt;0.05</w:t>
      </w:r>
      <w:r w:rsidR="00C84DAF" w:rsidRPr="00261F09">
        <w:rPr>
          <w:rFonts w:asciiTheme="majorBidi" w:hAnsiTheme="majorBidi" w:cstheme="majorBidi"/>
          <w:sz w:val="20"/>
          <w:szCs w:val="20"/>
        </w:rPr>
        <w:t>.</w:t>
      </w:r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6027A8">
      <w:pPr>
        <w:jc w:val="center"/>
        <w:rPr>
          <w:rFonts w:asciiTheme="majorBidi" w:hAnsiTheme="majorBidi" w:cstheme="majorBidi"/>
          <w:sz w:val="28"/>
          <w:szCs w:val="28"/>
        </w:rPr>
      </w:pPr>
    </w:p>
    <w:p w:rsidR="006027A8" w:rsidRPr="00261F09" w:rsidRDefault="006027A8" w:rsidP="00F34A76">
      <w:pPr>
        <w:rPr>
          <w:rFonts w:asciiTheme="majorBidi" w:hAnsiTheme="majorBidi" w:cstheme="majorBidi"/>
          <w:sz w:val="28"/>
          <w:szCs w:val="28"/>
        </w:rPr>
      </w:pPr>
    </w:p>
    <w:p w:rsidR="004927A2" w:rsidRPr="00261F09" w:rsidRDefault="004927A2" w:rsidP="000C416C">
      <w:pPr>
        <w:jc w:val="both"/>
        <w:rPr>
          <w:rFonts w:asciiTheme="majorBidi" w:hAnsiTheme="majorBidi" w:cstheme="majorBidi"/>
          <w:sz w:val="20"/>
          <w:szCs w:val="20"/>
        </w:rPr>
      </w:pPr>
    </w:p>
    <w:p w:rsidR="004927A2" w:rsidRPr="00261F09" w:rsidRDefault="004927A2" w:rsidP="000C416C">
      <w:pPr>
        <w:jc w:val="both"/>
        <w:rPr>
          <w:rFonts w:asciiTheme="majorBidi" w:hAnsiTheme="majorBidi" w:cstheme="majorBidi"/>
          <w:sz w:val="20"/>
          <w:szCs w:val="20"/>
        </w:rPr>
      </w:pPr>
    </w:p>
    <w:p w:rsidR="008A7FCE" w:rsidRPr="00261F09" w:rsidRDefault="00F3321D" w:rsidP="00220FAB">
      <w:pPr>
        <w:jc w:val="both"/>
        <w:rPr>
          <w:rFonts w:asciiTheme="majorBidi" w:hAnsiTheme="majorBidi" w:cstheme="majorBidi"/>
          <w:sz w:val="20"/>
          <w:szCs w:val="20"/>
        </w:rPr>
      </w:pPr>
      <w:r w:rsidRPr="00261F09">
        <w:rPr>
          <w:rFonts w:asciiTheme="majorBidi" w:hAnsiTheme="majorBidi" w:cstheme="majorBidi"/>
          <w:sz w:val="20"/>
          <w:szCs w:val="20"/>
        </w:rPr>
        <w:lastRenderedPageBreak/>
        <w:t xml:space="preserve">Table 3 Effect of </w:t>
      </w:r>
      <w:proofErr w:type="spellStart"/>
      <w:r w:rsidR="004927A2" w:rsidRPr="00261F09">
        <w:rPr>
          <w:rFonts w:asciiTheme="majorBidi" w:hAnsiTheme="majorBidi" w:cstheme="majorBidi"/>
          <w:sz w:val="20"/>
          <w:szCs w:val="20"/>
        </w:rPr>
        <w:t>silymarin</w:t>
      </w:r>
      <w:proofErr w:type="spellEnd"/>
      <w:r w:rsidRPr="00261F09">
        <w:rPr>
          <w:rFonts w:asciiTheme="majorBidi" w:hAnsiTheme="majorBidi" w:cstheme="majorBidi"/>
          <w:sz w:val="20"/>
          <w:szCs w:val="20"/>
        </w:rPr>
        <w:t xml:space="preserve"> </w:t>
      </w:r>
      <w:r w:rsidR="004927A2" w:rsidRPr="00261F09">
        <w:rPr>
          <w:rFonts w:asciiTheme="majorBidi" w:hAnsiTheme="majorBidi" w:cstheme="majorBidi"/>
          <w:sz w:val="20"/>
          <w:szCs w:val="20"/>
        </w:rPr>
        <w:t xml:space="preserve">versus </w:t>
      </w:r>
      <w:proofErr w:type="spellStart"/>
      <w:r w:rsidR="004927A2" w:rsidRPr="00261F09">
        <w:rPr>
          <w:rFonts w:asciiTheme="majorBidi" w:hAnsiTheme="majorBidi" w:cstheme="majorBidi"/>
          <w:sz w:val="20"/>
          <w:szCs w:val="20"/>
        </w:rPr>
        <w:t>diazinon</w:t>
      </w:r>
      <w:proofErr w:type="spellEnd"/>
      <w:r w:rsidR="008A7FCE" w:rsidRPr="00261F09">
        <w:rPr>
          <w:rFonts w:asciiTheme="majorBidi" w:hAnsiTheme="majorBidi" w:cstheme="majorBidi"/>
          <w:sz w:val="20"/>
          <w:szCs w:val="20"/>
        </w:rPr>
        <w:t xml:space="preserve"> </w:t>
      </w:r>
      <w:r w:rsidRPr="00261F09">
        <w:rPr>
          <w:rFonts w:asciiTheme="majorBidi" w:hAnsiTheme="majorBidi" w:cstheme="majorBidi"/>
          <w:sz w:val="20"/>
          <w:szCs w:val="20"/>
        </w:rPr>
        <w:t xml:space="preserve">on oxidative markers in the kidney homogenates </w:t>
      </w:r>
      <w:r w:rsidR="008A7FCE" w:rsidRPr="00261F09">
        <w:rPr>
          <w:rFonts w:asciiTheme="majorBidi" w:hAnsiTheme="majorBidi" w:cstheme="majorBidi"/>
          <w:sz w:val="20"/>
          <w:szCs w:val="20"/>
        </w:rPr>
        <w:t xml:space="preserve">in the </w:t>
      </w:r>
      <w:r w:rsidR="00220FAB" w:rsidRPr="00261F09">
        <w:rPr>
          <w:rFonts w:asciiTheme="majorBidi" w:eastAsia="Times New Roman" w:hAnsiTheme="majorBidi" w:cstheme="majorBidi"/>
          <w:sz w:val="20"/>
          <w:szCs w:val="20"/>
        </w:rPr>
        <w:t xml:space="preserve">experimental </w:t>
      </w:r>
      <w:r w:rsidR="008A7FCE" w:rsidRPr="00261F09">
        <w:rPr>
          <w:rFonts w:asciiTheme="majorBidi" w:hAnsiTheme="majorBidi" w:cstheme="majorBidi"/>
          <w:sz w:val="20"/>
          <w:szCs w:val="20"/>
        </w:rPr>
        <w:t xml:space="preserve">groups </w:t>
      </w:r>
      <w:r w:rsidR="00A60C4A" w:rsidRPr="00261F09">
        <w:rPr>
          <w:rFonts w:asciiTheme="majorBidi" w:hAnsiTheme="majorBidi" w:cstheme="majorBidi"/>
          <w:sz w:val="20"/>
          <w:szCs w:val="20"/>
        </w:rPr>
        <w:t xml:space="preserve">of rats </w:t>
      </w:r>
      <w:r w:rsidRPr="00261F09">
        <w:rPr>
          <w:rFonts w:asciiTheme="majorBidi" w:hAnsiTheme="majorBidi" w:cstheme="majorBidi"/>
          <w:sz w:val="20"/>
          <w:szCs w:val="20"/>
        </w:rPr>
        <w:t>after 4 weeks of</w:t>
      </w:r>
      <w:r w:rsidR="00A60C4A" w:rsidRPr="00261F09">
        <w:rPr>
          <w:rFonts w:asciiTheme="majorBidi" w:hAnsiTheme="majorBidi" w:cstheme="majorBidi"/>
          <w:sz w:val="20"/>
          <w:szCs w:val="20"/>
        </w:rPr>
        <w:t xml:space="preserve"> treatment (</w:t>
      </w:r>
      <w:proofErr w:type="spellStart"/>
      <w:r w:rsidR="00A60C4A" w:rsidRPr="00261F09">
        <w:rPr>
          <w:rFonts w:asciiTheme="majorBidi" w:hAnsiTheme="majorBidi" w:cstheme="majorBidi"/>
          <w:sz w:val="20"/>
          <w:szCs w:val="20"/>
        </w:rPr>
        <w:t>mean±standard</w:t>
      </w:r>
      <w:proofErr w:type="spellEnd"/>
      <w:r w:rsidR="00A60C4A" w:rsidRPr="00261F09">
        <w:rPr>
          <w:rFonts w:asciiTheme="majorBidi" w:hAnsiTheme="majorBidi" w:cstheme="majorBidi"/>
          <w:sz w:val="20"/>
          <w:szCs w:val="20"/>
        </w:rPr>
        <w:t xml:space="preserve"> error, </w:t>
      </w:r>
      <w:r w:rsidRPr="00261F09">
        <w:rPr>
          <w:rFonts w:asciiTheme="majorBidi" w:hAnsiTheme="majorBidi" w:cstheme="majorBidi"/>
          <w:sz w:val="20"/>
          <w:szCs w:val="20"/>
        </w:rPr>
        <w:t>n=6)</w:t>
      </w:r>
      <w:r w:rsidR="000C416C" w:rsidRPr="00261F09">
        <w:rPr>
          <w:rFonts w:asciiTheme="majorBidi" w:hAnsiTheme="majorBidi" w:cstheme="majorBidi"/>
          <w:sz w:val="20"/>
          <w:szCs w:val="20"/>
        </w:rPr>
        <w:t>.</w:t>
      </w:r>
    </w:p>
    <w:p w:rsidR="008A7FCE" w:rsidRPr="00261F09" w:rsidRDefault="008A7FCE" w:rsidP="002E6375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162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871"/>
        <w:gridCol w:w="1871"/>
        <w:gridCol w:w="1871"/>
        <w:gridCol w:w="1871"/>
        <w:gridCol w:w="1872"/>
      </w:tblGrid>
      <w:tr w:rsidR="00261F09" w:rsidRPr="00261F09" w:rsidTr="00F3321D">
        <w:trPr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BD4382" w:rsidRPr="00261F09" w:rsidRDefault="00BD4382" w:rsidP="002F637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ested Parameters</w:t>
            </w:r>
          </w:p>
        </w:tc>
        <w:tc>
          <w:tcPr>
            <w:tcW w:w="9356" w:type="dxa"/>
            <w:gridSpan w:val="5"/>
            <w:tcBorders>
              <w:left w:val="nil"/>
              <w:right w:val="nil"/>
            </w:tcBorders>
          </w:tcPr>
          <w:p w:rsidR="00BD4382" w:rsidRPr="00261F09" w:rsidRDefault="00F212D8" w:rsidP="002F637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BD4382" w:rsidRPr="00261F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roups</w:t>
            </w:r>
          </w:p>
        </w:tc>
      </w:tr>
      <w:tr w:rsidR="00261F09" w:rsidRPr="00261F09" w:rsidTr="00F3321D">
        <w:trPr>
          <w:jc w:val="center"/>
        </w:trPr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927A2" w:rsidRPr="00261F09" w:rsidRDefault="004927A2" w:rsidP="004927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927A2" w:rsidRPr="00261F09" w:rsidRDefault="004927A2" w:rsidP="004927A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927A2" w:rsidRPr="00261F09" w:rsidRDefault="004927A2" w:rsidP="004927A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Olive oil</w:t>
            </w:r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927A2" w:rsidRPr="00261F09" w:rsidRDefault="004927A2" w:rsidP="004927A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Silymarin</w:t>
            </w:r>
            <w:proofErr w:type="spellEnd"/>
          </w:p>
        </w:tc>
        <w:tc>
          <w:tcPr>
            <w:tcW w:w="187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927A2" w:rsidRPr="00261F09" w:rsidRDefault="004927A2" w:rsidP="004927A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>Diazinon</w:t>
            </w:r>
            <w:proofErr w:type="spellEnd"/>
            <w:r w:rsidRPr="00261F0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27A2" w:rsidRPr="00261F09" w:rsidRDefault="004927A2" w:rsidP="004927A2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Silymarin+Diazinon</w:t>
            </w:r>
            <w:proofErr w:type="spellEnd"/>
          </w:p>
        </w:tc>
      </w:tr>
      <w:tr w:rsidR="00261F09" w:rsidRPr="00261F09" w:rsidTr="00F3321D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4382" w:rsidRPr="00261F09" w:rsidRDefault="00BD4382" w:rsidP="00C84D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CAT</w:t>
            </w:r>
          </w:p>
          <w:p w:rsidR="00BD4382" w:rsidRPr="00261F09" w:rsidRDefault="00BD4382" w:rsidP="00C84DA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nmol</w:t>
            </w:r>
            <w:proofErr w:type="spellEnd"/>
            <w:r w:rsidRPr="00261F09">
              <w:rPr>
                <w:rFonts w:asciiTheme="majorBidi" w:hAnsiTheme="majorBidi" w:cstheme="majorBidi"/>
                <w:sz w:val="20"/>
                <w:szCs w:val="20"/>
              </w:rPr>
              <w:t>/mg protein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4382" w:rsidRPr="00261F09" w:rsidRDefault="00BD4382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44±0.18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4382" w:rsidRPr="00261F09" w:rsidRDefault="00BD4382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60±0.19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4382" w:rsidRPr="00261F09" w:rsidRDefault="00BD4382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50±0.1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4382" w:rsidRPr="00261F09" w:rsidRDefault="00BD4382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.40±0.09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4382" w:rsidRPr="00261F09" w:rsidRDefault="00BD4382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2.48±0.17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261F09" w:rsidRPr="00261F09" w:rsidTr="00F3321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BD4382" w:rsidP="00C84D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SOD</w:t>
            </w:r>
          </w:p>
          <w:p w:rsidR="00BD4382" w:rsidRPr="00261F09" w:rsidRDefault="00BD4382" w:rsidP="00C84DA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U/mg protei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.08±0.17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92±0.31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3.18±0.4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.23±0.03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70±0.19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261F09" w:rsidRPr="00261F09" w:rsidTr="00F3321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884" w:rsidRPr="00261F09" w:rsidRDefault="00726884" w:rsidP="00C84DA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GPx</w:t>
            </w:r>
            <w:proofErr w:type="spellEnd"/>
          </w:p>
          <w:p w:rsidR="00BD4382" w:rsidRPr="00261F09" w:rsidRDefault="00726884" w:rsidP="00C84DA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nmol</w:t>
            </w:r>
            <w:proofErr w:type="spellEnd"/>
            <w:r w:rsidRPr="00261F09">
              <w:rPr>
                <w:rFonts w:asciiTheme="majorBidi" w:hAnsiTheme="majorBidi" w:cstheme="majorBidi"/>
                <w:sz w:val="20"/>
                <w:szCs w:val="20"/>
              </w:rPr>
              <w:t>/mg protei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4.00±1.25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2.62±1.50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2.44±0.91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7.28±0.52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726884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1.40±1.87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261F09" w:rsidRPr="00261F09" w:rsidTr="00F3321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5633" w:rsidRPr="00261F09" w:rsidRDefault="00F85633" w:rsidP="00C84D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GSH</w:t>
            </w:r>
          </w:p>
          <w:p w:rsidR="00BD4382" w:rsidRPr="00261F09" w:rsidRDefault="00F85633" w:rsidP="00C84DA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µg/mg protei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D729EF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.64±0.06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D729EF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.66±0.08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D729EF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.68±0.07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D729EF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45±0.03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382" w:rsidRPr="00261F09" w:rsidRDefault="00D729EF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1.44±0.09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="00BD4382" w:rsidRPr="00261F0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D4382" w:rsidRPr="00261F09" w:rsidTr="00F3321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50C55" w:rsidRPr="00261F09" w:rsidRDefault="00850C55" w:rsidP="00C84D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MDA</w:t>
            </w:r>
          </w:p>
          <w:p w:rsidR="00BD4382" w:rsidRPr="00261F09" w:rsidRDefault="00850C55" w:rsidP="00C84DA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61F09">
              <w:rPr>
                <w:rFonts w:asciiTheme="majorBidi" w:hAnsiTheme="majorBidi" w:cstheme="majorBidi"/>
                <w:sz w:val="20"/>
                <w:szCs w:val="20"/>
              </w:rPr>
              <w:t>nmol</w:t>
            </w:r>
            <w:proofErr w:type="spellEnd"/>
            <w:r w:rsidRPr="00261F09">
              <w:rPr>
                <w:rFonts w:asciiTheme="majorBidi" w:hAnsiTheme="majorBidi" w:cstheme="majorBidi"/>
                <w:sz w:val="20"/>
                <w:szCs w:val="20"/>
              </w:rPr>
              <w:t>/mg protein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4382" w:rsidRPr="00261F09" w:rsidRDefault="00B20E21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33±0.04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4382" w:rsidRPr="00261F09" w:rsidRDefault="00B20E21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37±0.04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4382" w:rsidRPr="00261F09" w:rsidRDefault="00B20E21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43±0.06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4382" w:rsidRPr="00261F09" w:rsidRDefault="00B20E21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2.25±0.05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4382" w:rsidRPr="00261F09" w:rsidRDefault="00B20E21" w:rsidP="002F637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61F09">
              <w:rPr>
                <w:rFonts w:asciiTheme="majorBidi" w:hAnsiTheme="majorBidi" w:cstheme="majorBidi"/>
                <w:sz w:val="20"/>
                <w:szCs w:val="20"/>
              </w:rPr>
              <w:t>0.79±0.02</w:t>
            </w:r>
            <w:r w:rsidRPr="00261F0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</w:tbl>
    <w:p w:rsidR="000F7901" w:rsidRPr="00261F09" w:rsidRDefault="000F7901" w:rsidP="00C84DAF">
      <w:pPr>
        <w:rPr>
          <w:rFonts w:asciiTheme="majorBidi" w:hAnsiTheme="majorBidi" w:cstheme="majorBidi"/>
          <w:sz w:val="20"/>
          <w:szCs w:val="20"/>
        </w:rPr>
      </w:pPr>
    </w:p>
    <w:p w:rsidR="00C84DAF" w:rsidRPr="00261F09" w:rsidRDefault="00C84DAF" w:rsidP="00C84DAF">
      <w:pPr>
        <w:rPr>
          <w:rFonts w:asciiTheme="majorBidi" w:hAnsiTheme="majorBidi" w:cstheme="majorBidi"/>
          <w:sz w:val="20"/>
          <w:szCs w:val="20"/>
        </w:rPr>
      </w:pPr>
      <w:r w:rsidRPr="00261F09">
        <w:rPr>
          <w:rFonts w:asciiTheme="majorBidi" w:hAnsiTheme="majorBidi" w:cstheme="majorBidi"/>
          <w:sz w:val="20"/>
          <w:szCs w:val="20"/>
        </w:rPr>
        <w:t>Means with different superscripts in the same row are significantly different at p&lt;0.05.</w:t>
      </w:r>
    </w:p>
    <w:p w:rsidR="004053BA" w:rsidRPr="00261F09" w:rsidRDefault="004053BA"/>
    <w:sectPr w:rsidR="004053BA" w:rsidRPr="00261F09" w:rsidSect="00261F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1F5"/>
    <w:rsid w:val="000741AC"/>
    <w:rsid w:val="000C416C"/>
    <w:rsid w:val="000C7E34"/>
    <w:rsid w:val="000F0389"/>
    <w:rsid w:val="000F7901"/>
    <w:rsid w:val="00165C3E"/>
    <w:rsid w:val="001D350D"/>
    <w:rsid w:val="00220FAB"/>
    <w:rsid w:val="00261F09"/>
    <w:rsid w:val="002E6375"/>
    <w:rsid w:val="00315D2A"/>
    <w:rsid w:val="004053BA"/>
    <w:rsid w:val="00420362"/>
    <w:rsid w:val="004927A2"/>
    <w:rsid w:val="004A2A8D"/>
    <w:rsid w:val="004B49C8"/>
    <w:rsid w:val="004B6937"/>
    <w:rsid w:val="004D55B8"/>
    <w:rsid w:val="005046E6"/>
    <w:rsid w:val="00587110"/>
    <w:rsid w:val="005966DF"/>
    <w:rsid w:val="006027A8"/>
    <w:rsid w:val="006D4723"/>
    <w:rsid w:val="006F50D3"/>
    <w:rsid w:val="00726884"/>
    <w:rsid w:val="00730C90"/>
    <w:rsid w:val="0078385E"/>
    <w:rsid w:val="007D14E1"/>
    <w:rsid w:val="00820E8E"/>
    <w:rsid w:val="00845A42"/>
    <w:rsid w:val="00846774"/>
    <w:rsid w:val="00850C55"/>
    <w:rsid w:val="00893CC2"/>
    <w:rsid w:val="008A7FCE"/>
    <w:rsid w:val="008E4CA9"/>
    <w:rsid w:val="00920E64"/>
    <w:rsid w:val="00950912"/>
    <w:rsid w:val="009606E0"/>
    <w:rsid w:val="0098084B"/>
    <w:rsid w:val="009A784C"/>
    <w:rsid w:val="009C35ED"/>
    <w:rsid w:val="009F11F5"/>
    <w:rsid w:val="00A46854"/>
    <w:rsid w:val="00A531B3"/>
    <w:rsid w:val="00A60C4A"/>
    <w:rsid w:val="00B20E21"/>
    <w:rsid w:val="00BD4382"/>
    <w:rsid w:val="00C0363B"/>
    <w:rsid w:val="00C84DAF"/>
    <w:rsid w:val="00CF2E5A"/>
    <w:rsid w:val="00D42E72"/>
    <w:rsid w:val="00D729EF"/>
    <w:rsid w:val="00DB3FC0"/>
    <w:rsid w:val="00F0253B"/>
    <w:rsid w:val="00F212D8"/>
    <w:rsid w:val="00F3321D"/>
    <w:rsid w:val="00F34A76"/>
    <w:rsid w:val="00F4517E"/>
    <w:rsid w:val="00F52077"/>
    <w:rsid w:val="00F85633"/>
    <w:rsid w:val="00FB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CC709-CF5D-48A2-853E-9C94BC47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7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0741AC"/>
    <w:rPr>
      <w:vertAlign w:val="superscript"/>
    </w:rPr>
  </w:style>
  <w:style w:type="table" w:styleId="TableGrid">
    <w:name w:val="Table Grid"/>
    <w:basedOn w:val="TableNormal"/>
    <w:uiPriority w:val="39"/>
    <w:rsid w:val="00602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DY</dc:creator>
  <cp:keywords/>
  <dc:description/>
  <cp:lastModifiedBy>Dhanasekar Subramanian</cp:lastModifiedBy>
  <cp:revision>58</cp:revision>
  <dcterms:created xsi:type="dcterms:W3CDTF">2023-04-26T03:11:00Z</dcterms:created>
  <dcterms:modified xsi:type="dcterms:W3CDTF">2024-07-23T12:22:00Z</dcterms:modified>
</cp:coreProperties>
</file>